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664C1" w14:textId="267555AF" w:rsidR="00B54A4F" w:rsidRDefault="009728DF">
      <w:pPr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</w:pPr>
      <w:r>
        <w:rPr>
          <w:rFonts w:ascii="Helvetica" w:hAnsi="Helvetica" w:cs="Helvetica"/>
          <w:color w:val="202020"/>
          <w:sz w:val="20"/>
          <w:szCs w:val="20"/>
          <w:shd w:val="clear" w:color="auto" w:fill="FFFFFF"/>
        </w:rPr>
        <w:t>Core Outcome Set—STAndards for Development: The COS-STAD recommendations.</w:t>
      </w:r>
    </w:p>
    <w:p w14:paraId="7E949F9F" w14:textId="256925D0" w:rsidR="009728DF" w:rsidRDefault="009728DF">
      <w:hyperlink r:id="rId4" w:history="1">
        <w:r>
          <w:rPr>
            <w:rStyle w:val="Hyperlink"/>
            <w:rFonts w:ascii="Helvetica" w:hAnsi="Helvetica" w:cs="Helvetica"/>
            <w:color w:val="202020"/>
            <w:sz w:val="20"/>
            <w:szCs w:val="20"/>
            <w:shd w:val="clear" w:color="auto" w:fill="FFFFFF"/>
          </w:rPr>
          <w:t>https://doi.org/10.1371/journal.pmed.1002447.t002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5"/>
        <w:gridCol w:w="2105"/>
        <w:gridCol w:w="2620"/>
        <w:gridCol w:w="2146"/>
      </w:tblGrid>
      <w:tr w:rsidR="007F6E68" w14:paraId="676595AA" w14:textId="77777777" w:rsidTr="007F6E68">
        <w:tc>
          <w:tcPr>
            <w:tcW w:w="2254" w:type="dxa"/>
          </w:tcPr>
          <w:p w14:paraId="1EEFF6BC" w14:textId="68F51C9B" w:rsidR="007F6E68" w:rsidRPr="00512E1B" w:rsidRDefault="00512E1B">
            <w:pPr>
              <w:rPr>
                <w:b/>
                <w:bCs/>
              </w:rPr>
            </w:pPr>
            <w:r w:rsidRPr="00512E1B">
              <w:rPr>
                <w:b/>
                <w:bCs/>
              </w:rPr>
              <w:t>Domain</w:t>
            </w:r>
          </w:p>
        </w:tc>
        <w:tc>
          <w:tcPr>
            <w:tcW w:w="2254" w:type="dxa"/>
          </w:tcPr>
          <w:p w14:paraId="76D939E0" w14:textId="32EF372B" w:rsidR="007F6E68" w:rsidRPr="00512E1B" w:rsidRDefault="00512E1B">
            <w:pPr>
              <w:rPr>
                <w:b/>
                <w:bCs/>
              </w:rPr>
            </w:pPr>
            <w:r w:rsidRPr="00512E1B">
              <w:rPr>
                <w:b/>
                <w:bCs/>
              </w:rPr>
              <w:t>Standard Number</w:t>
            </w:r>
          </w:p>
        </w:tc>
        <w:tc>
          <w:tcPr>
            <w:tcW w:w="2254" w:type="dxa"/>
          </w:tcPr>
          <w:p w14:paraId="068E2D55" w14:textId="3B3E855F" w:rsidR="007F6E68" w:rsidRPr="00512E1B" w:rsidRDefault="00512E1B">
            <w:pPr>
              <w:rPr>
                <w:b/>
                <w:bCs/>
              </w:rPr>
            </w:pPr>
            <w:r w:rsidRPr="00512E1B">
              <w:rPr>
                <w:b/>
                <w:bCs/>
              </w:rPr>
              <w:t>Methodology</w:t>
            </w:r>
          </w:p>
        </w:tc>
        <w:tc>
          <w:tcPr>
            <w:tcW w:w="2254" w:type="dxa"/>
          </w:tcPr>
          <w:p w14:paraId="176DB92C" w14:textId="68566F03" w:rsidR="007F6E68" w:rsidRPr="00512E1B" w:rsidRDefault="002F4857">
            <w:pPr>
              <w:rPr>
                <w:b/>
                <w:bCs/>
              </w:rPr>
            </w:pPr>
            <w:r>
              <w:rPr>
                <w:b/>
                <w:bCs/>
              </w:rPr>
              <w:t>Location in manuscript</w:t>
            </w:r>
          </w:p>
        </w:tc>
      </w:tr>
      <w:tr w:rsidR="007F6E68" w14:paraId="6FEA97C5" w14:textId="77777777" w:rsidTr="007F6E68">
        <w:tc>
          <w:tcPr>
            <w:tcW w:w="2254" w:type="dxa"/>
          </w:tcPr>
          <w:p w14:paraId="3F2B7BF1" w14:textId="27630E9A" w:rsidR="007F6E68" w:rsidRDefault="00512E1B">
            <w:r>
              <w:t>Scope Specification</w:t>
            </w:r>
          </w:p>
        </w:tc>
        <w:tc>
          <w:tcPr>
            <w:tcW w:w="2254" w:type="dxa"/>
          </w:tcPr>
          <w:p w14:paraId="023E9696" w14:textId="1E2430E2" w:rsidR="007F6E68" w:rsidRDefault="00512E1B">
            <w:r>
              <w:t>1</w:t>
            </w:r>
          </w:p>
        </w:tc>
        <w:tc>
          <w:tcPr>
            <w:tcW w:w="2254" w:type="dxa"/>
          </w:tcPr>
          <w:p w14:paraId="3623974A" w14:textId="3A2E8367" w:rsidR="007F6E68" w:rsidRDefault="00512E1B">
            <w:r>
              <w:t>The research or practice setting(s) in which the COS is to be applied</w:t>
            </w:r>
          </w:p>
        </w:tc>
        <w:tc>
          <w:tcPr>
            <w:tcW w:w="2254" w:type="dxa"/>
          </w:tcPr>
          <w:p w14:paraId="0E6FBE77" w14:textId="2BD989CC" w:rsidR="007F6E68" w:rsidRDefault="00950A3E">
            <w:r>
              <w:t>Yes, introduction, page 7</w:t>
            </w:r>
            <w:r w:rsidR="00EF43BD">
              <w:t>, line 55-57</w:t>
            </w:r>
          </w:p>
        </w:tc>
      </w:tr>
      <w:tr w:rsidR="007F6E68" w14:paraId="69F70574" w14:textId="77777777" w:rsidTr="007F6E68">
        <w:tc>
          <w:tcPr>
            <w:tcW w:w="2254" w:type="dxa"/>
          </w:tcPr>
          <w:p w14:paraId="15CD57C8" w14:textId="77777777" w:rsidR="007F6E68" w:rsidRDefault="007F6E68"/>
        </w:tc>
        <w:tc>
          <w:tcPr>
            <w:tcW w:w="2254" w:type="dxa"/>
          </w:tcPr>
          <w:p w14:paraId="01AD46D6" w14:textId="6D7413C8" w:rsidR="007F6E68" w:rsidRDefault="00512E1B">
            <w:r>
              <w:t>2</w:t>
            </w:r>
          </w:p>
        </w:tc>
        <w:tc>
          <w:tcPr>
            <w:tcW w:w="2254" w:type="dxa"/>
          </w:tcPr>
          <w:p w14:paraId="6F83358A" w14:textId="56EAECA5" w:rsidR="007F6E68" w:rsidRDefault="00512E1B">
            <w:r>
              <w:t>The health condition(s) covered by the COS</w:t>
            </w:r>
          </w:p>
        </w:tc>
        <w:tc>
          <w:tcPr>
            <w:tcW w:w="2254" w:type="dxa"/>
          </w:tcPr>
          <w:p w14:paraId="17A9D903" w14:textId="219AC6F5" w:rsidR="007F6E68" w:rsidRDefault="00EF43BD">
            <w:r>
              <w:t>Yes, introduction,</w:t>
            </w:r>
            <w:r>
              <w:t xml:space="preserve"> </w:t>
            </w:r>
            <w:r>
              <w:t>page 6 48-52  page 7, line 55-57</w:t>
            </w:r>
          </w:p>
        </w:tc>
      </w:tr>
      <w:tr w:rsidR="007F6E68" w14:paraId="7A09D5E4" w14:textId="77777777" w:rsidTr="007F6E68">
        <w:tc>
          <w:tcPr>
            <w:tcW w:w="2254" w:type="dxa"/>
          </w:tcPr>
          <w:p w14:paraId="44992A47" w14:textId="77777777" w:rsidR="007F6E68" w:rsidRDefault="007F6E68"/>
        </w:tc>
        <w:tc>
          <w:tcPr>
            <w:tcW w:w="2254" w:type="dxa"/>
          </w:tcPr>
          <w:p w14:paraId="42F7B84A" w14:textId="1927DD04" w:rsidR="007F6E68" w:rsidRDefault="00512E1B">
            <w:r>
              <w:t>3</w:t>
            </w:r>
          </w:p>
        </w:tc>
        <w:tc>
          <w:tcPr>
            <w:tcW w:w="2254" w:type="dxa"/>
          </w:tcPr>
          <w:p w14:paraId="3465C833" w14:textId="0E11F564" w:rsidR="007F6E68" w:rsidRDefault="00512E1B">
            <w:r>
              <w:t>The population(s) covered by the COS</w:t>
            </w:r>
          </w:p>
        </w:tc>
        <w:tc>
          <w:tcPr>
            <w:tcW w:w="2254" w:type="dxa"/>
          </w:tcPr>
          <w:p w14:paraId="3FBE13C9" w14:textId="54BB22A1" w:rsidR="007F6E68" w:rsidRDefault="00EF43BD">
            <w:r>
              <w:t xml:space="preserve">Yes, introduction, </w:t>
            </w:r>
            <w:r>
              <w:t xml:space="preserve">page 6 48-52 &amp; </w:t>
            </w:r>
            <w:r>
              <w:t>page 7, line 55-57</w:t>
            </w:r>
          </w:p>
        </w:tc>
      </w:tr>
      <w:tr w:rsidR="007F6E68" w14:paraId="02995154" w14:textId="77777777" w:rsidTr="007F6E68">
        <w:tc>
          <w:tcPr>
            <w:tcW w:w="2254" w:type="dxa"/>
          </w:tcPr>
          <w:p w14:paraId="665F7DCB" w14:textId="77777777" w:rsidR="007F6E68" w:rsidRDefault="007F6E68"/>
        </w:tc>
        <w:tc>
          <w:tcPr>
            <w:tcW w:w="2254" w:type="dxa"/>
          </w:tcPr>
          <w:p w14:paraId="7869B939" w14:textId="29569196" w:rsidR="007F6E68" w:rsidRDefault="00512E1B">
            <w:r>
              <w:t>4</w:t>
            </w:r>
          </w:p>
        </w:tc>
        <w:tc>
          <w:tcPr>
            <w:tcW w:w="2254" w:type="dxa"/>
          </w:tcPr>
          <w:p w14:paraId="0AF3AFCE" w14:textId="10E346F2" w:rsidR="007F6E68" w:rsidRDefault="00512E1B">
            <w:r>
              <w:t>The intervention(s) covered by the COS</w:t>
            </w:r>
          </w:p>
        </w:tc>
        <w:tc>
          <w:tcPr>
            <w:tcW w:w="2254" w:type="dxa"/>
          </w:tcPr>
          <w:p w14:paraId="41AC1B1F" w14:textId="7B63212D" w:rsidR="007F6E68" w:rsidRDefault="00EF43BD">
            <w:r>
              <w:t>Yes, introduction, page 7, line 55-57</w:t>
            </w:r>
          </w:p>
        </w:tc>
      </w:tr>
      <w:tr w:rsidR="007F6E68" w14:paraId="71EE947C" w14:textId="77777777" w:rsidTr="007F6E68">
        <w:tc>
          <w:tcPr>
            <w:tcW w:w="2254" w:type="dxa"/>
          </w:tcPr>
          <w:p w14:paraId="4ED1A78E" w14:textId="7441F396" w:rsidR="007F6E68" w:rsidRDefault="00512E1B">
            <w:r>
              <w:t>Stakeholders involved</w:t>
            </w:r>
          </w:p>
        </w:tc>
        <w:tc>
          <w:tcPr>
            <w:tcW w:w="2254" w:type="dxa"/>
          </w:tcPr>
          <w:p w14:paraId="5C15DA96" w14:textId="791BE4A1" w:rsidR="007F6E68" w:rsidRDefault="00512E1B">
            <w:r>
              <w:t>5</w:t>
            </w:r>
          </w:p>
        </w:tc>
        <w:tc>
          <w:tcPr>
            <w:tcW w:w="2254" w:type="dxa"/>
          </w:tcPr>
          <w:p w14:paraId="4D6FA1D4" w14:textId="1BA1327B" w:rsidR="007F6E68" w:rsidRDefault="00512E1B">
            <w:r>
              <w:t>Those who will use the COS in research</w:t>
            </w:r>
          </w:p>
        </w:tc>
        <w:tc>
          <w:tcPr>
            <w:tcW w:w="2254" w:type="dxa"/>
          </w:tcPr>
          <w:p w14:paraId="4EA02D16" w14:textId="694FEB12" w:rsidR="007F6E68" w:rsidRDefault="002F4857">
            <w:r>
              <w:t>Yes, methods, page 8, line 86-91</w:t>
            </w:r>
          </w:p>
        </w:tc>
      </w:tr>
      <w:tr w:rsidR="007F6E68" w14:paraId="04CFA45D" w14:textId="77777777" w:rsidTr="007F6E68">
        <w:tc>
          <w:tcPr>
            <w:tcW w:w="2254" w:type="dxa"/>
          </w:tcPr>
          <w:p w14:paraId="68C33DAC" w14:textId="77777777" w:rsidR="007F6E68" w:rsidRDefault="007F6E68"/>
        </w:tc>
        <w:tc>
          <w:tcPr>
            <w:tcW w:w="2254" w:type="dxa"/>
          </w:tcPr>
          <w:p w14:paraId="2521ED97" w14:textId="3E1EFD15" w:rsidR="007F6E68" w:rsidRDefault="00512E1B">
            <w:r>
              <w:t>6</w:t>
            </w:r>
          </w:p>
        </w:tc>
        <w:tc>
          <w:tcPr>
            <w:tcW w:w="2254" w:type="dxa"/>
          </w:tcPr>
          <w:p w14:paraId="21A4883C" w14:textId="6E43614C" w:rsidR="007F6E68" w:rsidRDefault="00512E1B">
            <w:r>
              <w:t>Healthcare professionals with exerience of patients with the condition</w:t>
            </w:r>
          </w:p>
        </w:tc>
        <w:tc>
          <w:tcPr>
            <w:tcW w:w="2254" w:type="dxa"/>
          </w:tcPr>
          <w:p w14:paraId="400B1920" w14:textId="0E74EC1B" w:rsidR="007F6E68" w:rsidRDefault="002F4857">
            <w:r>
              <w:t>Yes, methods, page 8, line 86-91</w:t>
            </w:r>
          </w:p>
        </w:tc>
      </w:tr>
      <w:tr w:rsidR="007F6E68" w14:paraId="64A5DFC5" w14:textId="77777777" w:rsidTr="007F6E68">
        <w:tc>
          <w:tcPr>
            <w:tcW w:w="2254" w:type="dxa"/>
          </w:tcPr>
          <w:p w14:paraId="2CE13F0E" w14:textId="77777777" w:rsidR="007F6E68" w:rsidRDefault="007F6E68"/>
        </w:tc>
        <w:tc>
          <w:tcPr>
            <w:tcW w:w="2254" w:type="dxa"/>
          </w:tcPr>
          <w:p w14:paraId="583CC990" w14:textId="45DFED90" w:rsidR="007F6E68" w:rsidRDefault="00512E1B">
            <w:r>
              <w:t>7</w:t>
            </w:r>
          </w:p>
        </w:tc>
        <w:tc>
          <w:tcPr>
            <w:tcW w:w="2254" w:type="dxa"/>
          </w:tcPr>
          <w:p w14:paraId="2F0D6C1C" w14:textId="6CB63A3F" w:rsidR="007F6E68" w:rsidRDefault="00512E1B">
            <w:r>
              <w:t>Patients with the condition or their representatives</w:t>
            </w:r>
          </w:p>
        </w:tc>
        <w:tc>
          <w:tcPr>
            <w:tcW w:w="2254" w:type="dxa"/>
          </w:tcPr>
          <w:p w14:paraId="30F93CFF" w14:textId="369279C9" w:rsidR="007F6E68" w:rsidRDefault="002F4857">
            <w:r>
              <w:t>Yes, methods, page 8, line 86-91</w:t>
            </w:r>
          </w:p>
        </w:tc>
      </w:tr>
      <w:tr w:rsidR="00512E1B" w14:paraId="54046799" w14:textId="77777777" w:rsidTr="007F6E68">
        <w:tc>
          <w:tcPr>
            <w:tcW w:w="2254" w:type="dxa"/>
          </w:tcPr>
          <w:p w14:paraId="311811BD" w14:textId="5BC91F40" w:rsidR="00512E1B" w:rsidRDefault="00512E1B">
            <w:r>
              <w:t>Consensus process</w:t>
            </w:r>
          </w:p>
        </w:tc>
        <w:tc>
          <w:tcPr>
            <w:tcW w:w="2254" w:type="dxa"/>
          </w:tcPr>
          <w:p w14:paraId="036D4679" w14:textId="2FBADE85" w:rsidR="00512E1B" w:rsidRDefault="00512E1B">
            <w:r>
              <w:t>8</w:t>
            </w:r>
          </w:p>
        </w:tc>
        <w:tc>
          <w:tcPr>
            <w:tcW w:w="2254" w:type="dxa"/>
          </w:tcPr>
          <w:p w14:paraId="12353606" w14:textId="18D9D02A" w:rsidR="00512E1B" w:rsidRDefault="00512E1B">
            <w:r>
              <w:t>The initial list of outcomes considered both healthcare professionals’ and patients’ views</w:t>
            </w:r>
          </w:p>
        </w:tc>
        <w:tc>
          <w:tcPr>
            <w:tcW w:w="2254" w:type="dxa"/>
          </w:tcPr>
          <w:p w14:paraId="1E664226" w14:textId="0D7BB056" w:rsidR="00512E1B" w:rsidRDefault="00C54D19">
            <w:r>
              <w:t>Yes, methods, page 7</w:t>
            </w:r>
            <w:r w:rsidR="00BD040E">
              <w:t xml:space="preserve"> 65-76</w:t>
            </w:r>
          </w:p>
        </w:tc>
      </w:tr>
      <w:tr w:rsidR="00512E1B" w14:paraId="6F4E73BC" w14:textId="77777777" w:rsidTr="007F6E68">
        <w:tc>
          <w:tcPr>
            <w:tcW w:w="2254" w:type="dxa"/>
          </w:tcPr>
          <w:p w14:paraId="0C86A1B1" w14:textId="77777777" w:rsidR="00512E1B" w:rsidRDefault="00512E1B"/>
        </w:tc>
        <w:tc>
          <w:tcPr>
            <w:tcW w:w="2254" w:type="dxa"/>
          </w:tcPr>
          <w:p w14:paraId="23F5CDC8" w14:textId="2EF76B76" w:rsidR="00512E1B" w:rsidRDefault="00512E1B">
            <w:r>
              <w:t>9</w:t>
            </w:r>
          </w:p>
        </w:tc>
        <w:tc>
          <w:tcPr>
            <w:tcW w:w="2254" w:type="dxa"/>
          </w:tcPr>
          <w:p w14:paraId="27E43A43" w14:textId="3BF55C17" w:rsidR="00512E1B" w:rsidRDefault="00512E1B">
            <w:r>
              <w:t>A scoring process and consensus definition were described a priori</w:t>
            </w:r>
          </w:p>
        </w:tc>
        <w:tc>
          <w:tcPr>
            <w:tcW w:w="2254" w:type="dxa"/>
          </w:tcPr>
          <w:p w14:paraId="799BF68D" w14:textId="3DA0593D" w:rsidR="00512E1B" w:rsidRDefault="00DB5953">
            <w:r>
              <w:t>Yes, methods, page 10, 130-132</w:t>
            </w:r>
          </w:p>
        </w:tc>
      </w:tr>
      <w:tr w:rsidR="00512E1B" w14:paraId="1E3CD56B" w14:textId="77777777" w:rsidTr="007F6E68">
        <w:tc>
          <w:tcPr>
            <w:tcW w:w="2254" w:type="dxa"/>
          </w:tcPr>
          <w:p w14:paraId="51B20FA5" w14:textId="77777777" w:rsidR="00512E1B" w:rsidRDefault="00512E1B"/>
        </w:tc>
        <w:tc>
          <w:tcPr>
            <w:tcW w:w="2254" w:type="dxa"/>
          </w:tcPr>
          <w:p w14:paraId="370F09B4" w14:textId="585EAE37" w:rsidR="00512E1B" w:rsidRDefault="00512E1B">
            <w:r>
              <w:t>10</w:t>
            </w:r>
          </w:p>
        </w:tc>
        <w:tc>
          <w:tcPr>
            <w:tcW w:w="2254" w:type="dxa"/>
          </w:tcPr>
          <w:p w14:paraId="56F41349" w14:textId="47A4D4EF" w:rsidR="00512E1B" w:rsidRDefault="00512E1B">
            <w:r>
              <w:t>Criteria for including/dropping/adding outcomes were describe a priori</w:t>
            </w:r>
          </w:p>
        </w:tc>
        <w:tc>
          <w:tcPr>
            <w:tcW w:w="2254" w:type="dxa"/>
          </w:tcPr>
          <w:p w14:paraId="6C94A9A3" w14:textId="545BF9B3" w:rsidR="00512E1B" w:rsidRDefault="00800538">
            <w:r>
              <w:t>Yes, methods, page 9, 112-113 and methods 10, 130-132</w:t>
            </w:r>
          </w:p>
        </w:tc>
      </w:tr>
      <w:tr w:rsidR="00512E1B" w14:paraId="6F39439A" w14:textId="77777777" w:rsidTr="007F6E68">
        <w:tc>
          <w:tcPr>
            <w:tcW w:w="2254" w:type="dxa"/>
          </w:tcPr>
          <w:p w14:paraId="4AA80D47" w14:textId="77777777" w:rsidR="00512E1B" w:rsidRDefault="00512E1B"/>
        </w:tc>
        <w:tc>
          <w:tcPr>
            <w:tcW w:w="2254" w:type="dxa"/>
          </w:tcPr>
          <w:p w14:paraId="2C12276C" w14:textId="30090C12" w:rsidR="00512E1B" w:rsidRDefault="00512E1B">
            <w:r>
              <w:t>11</w:t>
            </w:r>
          </w:p>
        </w:tc>
        <w:tc>
          <w:tcPr>
            <w:tcW w:w="2254" w:type="dxa"/>
          </w:tcPr>
          <w:p w14:paraId="4F7F30C7" w14:textId="74501A82" w:rsidR="00512E1B" w:rsidRDefault="00512E1B">
            <w:r>
              <w:t>Care was taken to avoid ambiguity of language used in the list of outcomes.</w:t>
            </w:r>
          </w:p>
        </w:tc>
        <w:tc>
          <w:tcPr>
            <w:tcW w:w="2254" w:type="dxa"/>
          </w:tcPr>
          <w:p w14:paraId="5D7F1443" w14:textId="242D678F" w:rsidR="00512E1B" w:rsidRDefault="00BD040E">
            <w:r>
              <w:t xml:space="preserve">Yes, methods, page 7 </w:t>
            </w:r>
            <w:r w:rsidR="00950A3E">
              <w:t>73-76</w:t>
            </w:r>
          </w:p>
        </w:tc>
      </w:tr>
    </w:tbl>
    <w:p w14:paraId="4F87A8D9" w14:textId="77777777" w:rsidR="009728DF" w:rsidRDefault="009728DF"/>
    <w:p w14:paraId="25B0B6B6" w14:textId="77777777" w:rsidR="009728DF" w:rsidRDefault="009728DF"/>
    <w:sectPr w:rsidR="00972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8DF"/>
    <w:rsid w:val="00292C89"/>
    <w:rsid w:val="002C08CE"/>
    <w:rsid w:val="002F4857"/>
    <w:rsid w:val="00512E1B"/>
    <w:rsid w:val="00604FA3"/>
    <w:rsid w:val="00654392"/>
    <w:rsid w:val="007F6E68"/>
    <w:rsid w:val="00800538"/>
    <w:rsid w:val="008876C5"/>
    <w:rsid w:val="00950A3E"/>
    <w:rsid w:val="009728DF"/>
    <w:rsid w:val="00B54A4F"/>
    <w:rsid w:val="00BD040E"/>
    <w:rsid w:val="00BD1581"/>
    <w:rsid w:val="00C54D19"/>
    <w:rsid w:val="00D239E0"/>
    <w:rsid w:val="00D4527C"/>
    <w:rsid w:val="00D6130F"/>
    <w:rsid w:val="00DB5953"/>
    <w:rsid w:val="00EF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73C3A"/>
  <w15:chartTrackingRefBased/>
  <w15:docId w15:val="{BDD4EB06-C736-4C32-BC85-2274183C6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28DF"/>
    <w:rPr>
      <w:color w:val="0000FF"/>
      <w:u w:val="single"/>
    </w:rPr>
  </w:style>
  <w:style w:type="table" w:styleId="TableGrid">
    <w:name w:val="Table Grid"/>
    <w:basedOn w:val="TableNormal"/>
    <w:uiPriority w:val="39"/>
    <w:rsid w:val="007F6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med.1002447.t0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unie, Gemma M</dc:creator>
  <cp:keywords/>
  <dc:description/>
  <cp:lastModifiedBy>Clunie, Gemma M</cp:lastModifiedBy>
  <cp:revision>8</cp:revision>
  <dcterms:created xsi:type="dcterms:W3CDTF">2024-12-31T13:05:00Z</dcterms:created>
  <dcterms:modified xsi:type="dcterms:W3CDTF">2024-12-31T14:19:00Z</dcterms:modified>
</cp:coreProperties>
</file>